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B4C" w:rsidRPr="00916FC2" w:rsidRDefault="0060447F" w:rsidP="00951B4C">
      <w:pPr>
        <w:jc w:val="both"/>
        <w:rPr>
          <w:rFonts w:ascii="Arial" w:hAnsi="Arial" w:cs="Arial"/>
          <w:sz w:val="24"/>
          <w:szCs w:val="24"/>
        </w:rPr>
      </w:pPr>
      <w:r w:rsidRPr="00916FC2">
        <w:rPr>
          <w:rFonts w:ascii="Arial" w:hAnsi="Arial" w:cs="Arial"/>
          <w:bCs/>
          <w:sz w:val="24"/>
          <w:szCs w:val="24"/>
          <w:lang w:val="en-US"/>
        </w:rPr>
        <w:t xml:space="preserve">Additional file 2: </w:t>
      </w:r>
      <w:r w:rsidR="00951B4C" w:rsidRPr="00916FC2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Pr="00916FC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51B4C" w:rsidRPr="00916FC2">
        <w:rPr>
          <w:rFonts w:ascii="Arial" w:hAnsi="Arial" w:cs="Arial"/>
          <w:b/>
          <w:bCs/>
          <w:sz w:val="24"/>
          <w:szCs w:val="24"/>
          <w:lang w:val="en-US"/>
        </w:rPr>
        <w:t xml:space="preserve">1: </w:t>
      </w:r>
      <w:r w:rsidR="00951B4C" w:rsidRPr="00916FC2">
        <w:rPr>
          <w:rFonts w:ascii="Arial" w:hAnsi="Arial" w:cs="Arial"/>
          <w:bCs/>
          <w:sz w:val="24"/>
          <w:szCs w:val="24"/>
          <w:lang w:val="en-US"/>
        </w:rPr>
        <w:t xml:space="preserve">Baseline characteristics of hepatitis D patients (n=49), total hepatitis B mono-infected patients (n=602) and hepatitis </w:t>
      </w:r>
      <w:proofErr w:type="gramStart"/>
      <w:r w:rsidR="00951B4C" w:rsidRPr="00916FC2">
        <w:rPr>
          <w:rFonts w:ascii="Arial" w:hAnsi="Arial" w:cs="Arial"/>
          <w:bCs/>
          <w:sz w:val="24"/>
          <w:szCs w:val="24"/>
          <w:lang w:val="en-US"/>
        </w:rPr>
        <w:t>B  patients</w:t>
      </w:r>
      <w:proofErr w:type="gramEnd"/>
      <w:r w:rsidR="00951B4C" w:rsidRPr="00916FC2">
        <w:rPr>
          <w:rFonts w:ascii="Arial" w:hAnsi="Arial" w:cs="Arial"/>
          <w:bCs/>
          <w:sz w:val="24"/>
          <w:szCs w:val="24"/>
          <w:lang w:val="en-US"/>
        </w:rPr>
        <w:t xml:space="preserve"> matched to hepatitis D patients for cirrhosis and age by </w:t>
      </w:r>
      <w:proofErr w:type="spellStart"/>
      <w:r w:rsidR="00951B4C" w:rsidRPr="00916FC2">
        <w:rPr>
          <w:rFonts w:ascii="Arial" w:hAnsi="Arial" w:cs="Arial"/>
          <w:bCs/>
          <w:sz w:val="24"/>
          <w:szCs w:val="24"/>
          <w:lang w:val="en-US"/>
        </w:rPr>
        <w:t>propensitiy</w:t>
      </w:r>
      <w:proofErr w:type="spellEnd"/>
      <w:r w:rsidR="00951B4C" w:rsidRPr="00916FC2">
        <w:rPr>
          <w:rFonts w:ascii="Arial" w:hAnsi="Arial" w:cs="Arial"/>
          <w:bCs/>
          <w:sz w:val="24"/>
          <w:szCs w:val="24"/>
          <w:lang w:val="en-US"/>
        </w:rPr>
        <w:t xml:space="preserve"> score (n=49). </w:t>
      </w:r>
    </w:p>
    <w:p w:rsidR="00951B4C" w:rsidRPr="00916FC2" w:rsidRDefault="00951B4C" w:rsidP="00951B4C"/>
    <w:p w:rsidR="00951B4C" w:rsidRPr="00916FC2" w:rsidRDefault="00951B4C" w:rsidP="00951B4C"/>
    <w:tbl>
      <w:tblPr>
        <w:tblW w:w="134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552"/>
        <w:gridCol w:w="2268"/>
        <w:gridCol w:w="5812"/>
      </w:tblGrid>
      <w:tr w:rsidR="00951B4C" w:rsidRPr="00916FC2" w:rsidTr="009A19A4">
        <w:trPr>
          <w:trHeight w:val="5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51B4C" w:rsidRPr="00916FC2" w:rsidRDefault="00951B4C" w:rsidP="009A19A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51B4C" w:rsidRPr="00916FC2" w:rsidRDefault="00951B4C" w:rsidP="009A19A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sz w:val="16"/>
                <w:szCs w:val="16"/>
                <w:lang w:val="en-US"/>
              </w:rPr>
              <w:t>Hepatitis D (n=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sz w:val="16"/>
                <w:szCs w:val="16"/>
                <w:lang w:val="en-US"/>
              </w:rPr>
              <w:t>Hepatitis B (n=602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sz w:val="16"/>
                <w:szCs w:val="16"/>
                <w:lang w:val="en-US"/>
              </w:rPr>
              <w:t>Hepatitis B matched (n=49)</w:t>
            </w:r>
          </w:p>
        </w:tc>
      </w:tr>
      <w:tr w:rsidR="00951B4C" w:rsidRPr="00916FC2" w:rsidTr="009A19A4">
        <w:trPr>
          <w:trHeight w:val="5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le sex</w:t>
            </w:r>
            <w:bookmarkStart w:id="0" w:name="_GoBack"/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3 (6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51 (58%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48 (98%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F9462E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Median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 age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, years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  (IQ</w:t>
            </w:r>
            <w:r w:rsidR="00951B4C"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44 (36.75-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42 (33.25-52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51 (38-63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8 (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50 (8%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8 (37%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V 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 (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0 (0%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C treat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28 (5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n=225 (37%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3 (67%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dian HDV-RNA, IU/ml 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IQ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1.0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5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8.5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5.6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</w:t>
            </w:r>
          </w:p>
        </w:tc>
      </w:tr>
      <w:tr w:rsidR="00951B4C" w:rsidRPr="00916FC2" w:rsidTr="009A19A4">
        <w:trPr>
          <w:trHeight w:val="5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</w:rPr>
              <w:t>Median HBV-DNA, IU/ml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IQ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1.5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 xml:space="preserve"> (1.0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8.2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1.7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3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1.2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5.2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5.2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2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1.2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2.6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HBeAg-p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8 (1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56 (9%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6 (12%)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HBsAg, IU/ml 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IQ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7.6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3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2.0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1.3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5.05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3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5.0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1.4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6,2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3 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(5.0 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</w:t>
            </w: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1.7x 10</w:t>
            </w:r>
            <w:r w:rsidRPr="00916FC2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</w:t>
            </w: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951B4C" w:rsidRPr="00916FC2" w:rsidTr="009A19A4">
        <w:trPr>
          <w:trHeight w:val="7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HDV geno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18x GT 1</w:t>
            </w:r>
          </w:p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2x GT 5</w:t>
            </w:r>
          </w:p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2x GT8</w:t>
            </w:r>
          </w:p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de-DE"/>
              </w:rPr>
              <w:t>-</w:t>
            </w:r>
          </w:p>
        </w:tc>
      </w:tr>
      <w:tr w:rsidR="00951B4C" w:rsidRPr="00916FC2" w:rsidTr="009A19A4">
        <w:trPr>
          <w:trHeight w:val="5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Median 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bumin, g/L (IQ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8.5 (34-4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43 (40-46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45 (40-48)</w:t>
            </w:r>
          </w:p>
        </w:tc>
      </w:tr>
      <w:tr w:rsidR="00951B4C" w:rsidRPr="00916FC2" w:rsidTr="009A19A4">
        <w:trPr>
          <w:trHeight w:val="5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82856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INR,  (IQ</w:t>
            </w:r>
            <w:r w:rsidR="00951B4C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.11 (1.04-1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,02 (0.97-1.08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,08 (1.05-1.22)</w:t>
            </w:r>
          </w:p>
        </w:tc>
      </w:tr>
      <w:tr w:rsidR="00951B4C" w:rsidRPr="00916FC2" w:rsidTr="009A19A4">
        <w:trPr>
          <w:trHeight w:val="4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Platelet count,10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 w:rsidR="00982856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 (IQ</w:t>
            </w: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62 (99-1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217 (177-260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192 (87-225)</w:t>
            </w:r>
          </w:p>
        </w:tc>
      </w:tr>
      <w:tr w:rsidR="00951B4C" w:rsidRPr="00916FC2" w:rsidTr="009A19A4">
        <w:trPr>
          <w:trHeight w:val="4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82856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Creatinine, mg/dl (IQ</w:t>
            </w:r>
            <w:r w:rsidR="00951B4C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0.8 (0.7-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0.8 (0.7-0.96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0.89 (0.8-1.05)</w:t>
            </w:r>
          </w:p>
        </w:tc>
      </w:tr>
      <w:tr w:rsidR="00951B4C" w:rsidRPr="00EE629F" w:rsidTr="009A19A4">
        <w:trPr>
          <w:trHeight w:val="4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82856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ALT, U/L (IQ</w:t>
            </w:r>
            <w:r w:rsidR="00951B4C" w:rsidRPr="00916F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69 (44-1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916FC2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31 (22-53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951B4C" w:rsidRPr="00EE629F" w:rsidRDefault="00951B4C" w:rsidP="009A19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6FC2">
              <w:rPr>
                <w:rFonts w:ascii="Arial" w:hAnsi="Arial" w:cs="Arial"/>
                <w:sz w:val="16"/>
                <w:szCs w:val="16"/>
                <w:lang w:val="en-US"/>
              </w:rPr>
              <w:t>47 (30-67)</w:t>
            </w:r>
          </w:p>
        </w:tc>
      </w:tr>
    </w:tbl>
    <w:p w:rsidR="00951B4C" w:rsidRPr="00136605" w:rsidRDefault="00951B4C" w:rsidP="00951B4C"/>
    <w:p w:rsidR="00951B4C" w:rsidRDefault="00951B4C" w:rsidP="00951B4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51B4C" w:rsidRDefault="00951B4C" w:rsidP="00951B4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51B4C" w:rsidRDefault="00951B4C" w:rsidP="00951B4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51B4C" w:rsidRDefault="00951B4C" w:rsidP="00951B4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951B4C" w:rsidRDefault="00951B4C" w:rsidP="00951B4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2B5A4B" w:rsidRDefault="002B5A4B"/>
    <w:sectPr w:rsidR="002B5A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B4C"/>
    <w:rsid w:val="002B5A4B"/>
    <w:rsid w:val="0060447F"/>
    <w:rsid w:val="00916FC2"/>
    <w:rsid w:val="00951B4C"/>
    <w:rsid w:val="00982856"/>
    <w:rsid w:val="00BF1ACE"/>
    <w:rsid w:val="00F9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DD74A2-61CE-4993-A069-ABF7197F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B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Deciar, Lovelia</cp:lastModifiedBy>
  <cp:revision>3</cp:revision>
  <dcterms:created xsi:type="dcterms:W3CDTF">2020-01-20T14:04:00Z</dcterms:created>
  <dcterms:modified xsi:type="dcterms:W3CDTF">2020-01-27T13:07:00Z</dcterms:modified>
</cp:coreProperties>
</file>